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9.  </w:t>
      </w:r>
      <w:r>
        <w:rPr/>
        <w:t>GO term groups populated by extracted phosphoproteins in 100nM MeCh-stimulated control-state SH-SY5Y cells.</w:t>
      </w:r>
      <w:r>
        <w:rPr>
          <w:b/>
        </w:rPr>
        <w:t xml:space="preserve">  </w:t>
      </w:r>
      <w:r>
        <w:rPr/>
        <w:t>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9976" w:type="dxa"/>
        <w:jc w:val="left"/>
        <w:tblInd w:w="-6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6"/>
        <w:gridCol w:w="1240"/>
        <w:gridCol w:w="1240"/>
        <w:gridCol w:w="1240"/>
        <w:gridCol w:w="1240"/>
      </w:tblGrid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ction from non-homologous end joining at telomer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318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.023605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maintenance in response to DNA damag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.023605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e11 compl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8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824082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compl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266636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D-mediated mRNA stability compl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9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562633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DNA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252236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capp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.831435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D-mediated mRNA stabiliz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9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4030993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localization to chromosome, telomeric reg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1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3556600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rmination of adult lifespa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015002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localization to chromosom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5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015002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maintenance via telomeras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6439912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maintenance via telomere lengthen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8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6439912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telomere cap compl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1380358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cap compl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1380358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RNA splicing, via spliceosom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14777166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 with bulged adenosine as nucleophi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14777166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14777166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-dependent DNA replic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2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8364783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-stranded RNA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348525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 GTPase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963196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E-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597817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8471405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E-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545442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370291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370291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DNA metabolic proc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8813126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based transpo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9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294544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microtubu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8315395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-kappaB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691505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process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2256165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2976682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E-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483496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tubulin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8544293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 activit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8544293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rocess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2547818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1953483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tenance of location in cel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6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369320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8E-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1420195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52593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4259885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742890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188229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metabolic proc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6730322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, telomeric reg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332478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protein ligase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736500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based movemen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470419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protein compl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4144833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7270675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d DNA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431367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E-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170456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tenance of loc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5577193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E-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4295632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response to str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801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389352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278836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8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constituent of cytoskelet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1494492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2951193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49681742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response to str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801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488528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e-specific DNA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98090168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8136860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osomal compl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94706222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-stranded DNA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09419878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99119712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3543137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264781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-terminus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5826125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based proc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343631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1217655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ed organel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2659236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ed organel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2659236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DNA damage stimul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6391384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olecule activit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563052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9201985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1071865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-nucleotide exchange factor activit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9437733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esponse to DNA damage stimul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9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8211749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8641877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esponse to str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5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2632212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17205732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0011599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macromolecule metabolic proc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6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1570135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648613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metabolic proc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8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2255081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esponse to stimul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7156713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a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4182588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rotein bin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28832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33436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side, nucleotide and nucleic acid metabolic proc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1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3201608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acromolecule metabolic proc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2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617642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rojec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570266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gene expres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262033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compound metabolic proc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235520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3364147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c proc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2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2575623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metabolic proc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1586948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metabolic proc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713747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a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1213904</w:t>
            </w:r>
          </w:p>
        </w:tc>
      </w:tr>
      <w:tr>
        <w:trPr>
          <w:trHeight w:val="225" w:hRule="atLeast"/>
        </w:trPr>
        <w:tc>
          <w:tcPr>
            <w:tcW w:w="5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12139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1:00Z</dcterms:created>
  <dc:creator>maudsleyst</dc:creator>
  <dc:description/>
  <cp:keywords/>
  <dc:language>en-US</dc:language>
  <cp:lastModifiedBy>maudsleyst</cp:lastModifiedBy>
  <dcterms:modified xsi:type="dcterms:W3CDTF">2011-10-26T17:41:00Z</dcterms:modified>
  <cp:revision>2</cp:revision>
  <dc:subject/>
  <dc:title>Additional data Table 17</dc:title>
</cp:coreProperties>
</file>